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BCDD0" w14:textId="1C56CFCC" w:rsidR="008B08D6" w:rsidRPr="00F606BC" w:rsidRDefault="009F4AC7" w:rsidP="008B08D6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Materials</w:t>
      </w:r>
    </w:p>
    <w:p w14:paraId="3C739136" w14:textId="77777777" w:rsidR="008B08D6" w:rsidRPr="00F606BC" w:rsidRDefault="008B08D6" w:rsidP="008B08D6">
      <w:pPr>
        <w:rPr>
          <w:rFonts w:ascii="Times New Roman" w:hAnsi="Times New Roman" w:cs="Times New Roman"/>
        </w:rPr>
      </w:pPr>
      <w:r w:rsidRPr="00F606BC">
        <w:rPr>
          <w:rFonts w:ascii="Times New Roman" w:hAnsi="Times New Roman" w:cs="Times New Roman"/>
          <w:noProof/>
        </w:rPr>
        <w:drawing>
          <wp:inline distT="0" distB="0" distL="0" distR="0" wp14:anchorId="01B7A94E" wp14:editId="7DE6CE81">
            <wp:extent cx="5760720" cy="3876675"/>
            <wp:effectExtent l="0" t="0" r="0" b="9525"/>
            <wp:docPr id="1456305437" name="Grafik 2" descr="Ein Bild, das Text, Diagramm, Plan, Reihe enthält.&#10;&#10;KI-generierte Inhalte können fehlerhaft sein.">
              <a:extLst xmlns:a="http://schemas.openxmlformats.org/drawingml/2006/main">
                <a:ext uri="{FF2B5EF4-FFF2-40B4-BE49-F238E27FC236}">
                  <a16:creationId xmlns:a16="http://schemas.microsoft.com/office/drawing/2014/main" id="{F4853313-4833-41D7-BDA7-F69663DED4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305437" name="Grafik 2" descr="Ein Bild, das Text, Diagramm, Plan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686A1" w14:textId="77777777" w:rsidR="008B08D6" w:rsidRPr="00F606BC" w:rsidRDefault="008B08D6" w:rsidP="008B08D6">
      <w:pPr>
        <w:rPr>
          <w:rFonts w:ascii="Times New Roman" w:hAnsi="Times New Roman" w:cs="Times New Roman"/>
        </w:rPr>
      </w:pPr>
      <w:r w:rsidRPr="00F606BC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Fig</w:t>
      </w:r>
      <w:r w:rsidRPr="00F606BC">
        <w:rPr>
          <w:rFonts w:ascii="Times New Roman" w:hAnsi="Times New Roman" w:cs="Times New Roman"/>
          <w:b/>
        </w:rPr>
        <w:t>.</w:t>
      </w:r>
      <w:r w:rsidRPr="00F606BC">
        <w:rPr>
          <w:rFonts w:ascii="Times New Roman" w:hAnsi="Times New Roman" w:cs="Times New Roman"/>
        </w:rPr>
        <w:t xml:space="preserve"> </w:t>
      </w:r>
      <w:r w:rsidRPr="00596C3D">
        <w:rPr>
          <w:rFonts w:ascii="Times New Roman" w:hAnsi="Times New Roman" w:cs="Times New Roman"/>
          <w:b/>
          <w:bCs/>
        </w:rPr>
        <w:t>FSMC sub-scale scores at the start and end of rehabilitation as well as four weeks after discharge.</w:t>
      </w:r>
      <w:r w:rsidRPr="00F606BC">
        <w:rPr>
          <w:rFonts w:ascii="Times New Roman" w:hAnsi="Times New Roman" w:cs="Times New Roman"/>
        </w:rPr>
        <w:t xml:space="preserve"> FSMC: Fatigue Scale for Motor and Cognitive function.</w:t>
      </w:r>
    </w:p>
    <w:p w14:paraId="7C1E0A88" w14:textId="77777777" w:rsidR="00BD7516" w:rsidRPr="00BD7516" w:rsidRDefault="00BD7516"/>
    <w:sectPr w:rsidR="00BD7516" w:rsidRPr="00BD75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516"/>
    <w:rsid w:val="004323BE"/>
    <w:rsid w:val="008B08D6"/>
    <w:rsid w:val="008E0D36"/>
    <w:rsid w:val="009F4AC7"/>
    <w:rsid w:val="00AF5CD1"/>
    <w:rsid w:val="00BD7516"/>
    <w:rsid w:val="00F40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833535"/>
  <w15:chartTrackingRefBased/>
  <w15:docId w15:val="{A43DE737-405A-4197-B808-CA1E47CD7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08D6"/>
    <w:pPr>
      <w:spacing w:line="259" w:lineRule="auto"/>
    </w:pPr>
    <w:rPr>
      <w:kern w:val="0"/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D75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D75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D75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D75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D75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CH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D75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CH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D75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CH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D75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CH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D75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D75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D75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D75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D751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D751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D751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D751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D751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D751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D75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BD7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D75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D75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D751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CH"/>
    </w:rPr>
  </w:style>
  <w:style w:type="character" w:customStyle="1" w:styleId="ZitatZchn">
    <w:name w:val="Zitat Zchn"/>
    <w:basedOn w:val="Absatz-Standardschriftart"/>
    <w:link w:val="Zitat"/>
    <w:uiPriority w:val="29"/>
    <w:rsid w:val="00BD751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D7516"/>
    <w:pPr>
      <w:spacing w:line="278" w:lineRule="auto"/>
      <w:ind w:left="720"/>
      <w:contextualSpacing/>
    </w:pPr>
    <w:rPr>
      <w:kern w:val="2"/>
      <w:sz w:val="24"/>
      <w:szCs w:val="24"/>
      <w:lang w:val="de-CH"/>
    </w:rPr>
  </w:style>
  <w:style w:type="character" w:styleId="IntensiveHervorhebung">
    <w:name w:val="Intense Emphasis"/>
    <w:basedOn w:val="Absatz-Standardschriftart"/>
    <w:uiPriority w:val="21"/>
    <w:qFormat/>
    <w:rsid w:val="00BD751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D75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CH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D751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D75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aumer</dc:creator>
  <cp:keywords/>
  <dc:description/>
  <cp:lastModifiedBy>Andreas Baumer</cp:lastModifiedBy>
  <cp:revision>2</cp:revision>
  <dcterms:created xsi:type="dcterms:W3CDTF">2025-11-05T08:39:00Z</dcterms:created>
  <dcterms:modified xsi:type="dcterms:W3CDTF">2025-11-05T16:30:00Z</dcterms:modified>
</cp:coreProperties>
</file>